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578487" w14:textId="178DE020" w:rsidR="00B57024" w:rsidRDefault="00B57024" w:rsidP="00B57024">
      <w:pPr>
        <w:jc w:val="center"/>
        <w:rPr>
          <w:b/>
          <w:bCs/>
          <w:sz w:val="36"/>
          <w:szCs w:val="36"/>
        </w:rPr>
      </w:pPr>
      <w:r w:rsidRPr="00B57024">
        <w:rPr>
          <w:b/>
          <w:bCs/>
          <w:sz w:val="36"/>
          <w:szCs w:val="36"/>
        </w:rPr>
        <w:t>Supplementary Data</w:t>
      </w:r>
    </w:p>
    <w:p w14:paraId="65C5BD38" w14:textId="7F606386" w:rsidR="003814EB" w:rsidRPr="00B57024" w:rsidRDefault="003814EB" w:rsidP="003814EB">
      <w:r>
        <w:t>Elaborate statistical details of figure 1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891"/>
        <w:gridCol w:w="805"/>
        <w:gridCol w:w="1349"/>
        <w:gridCol w:w="2200"/>
        <w:gridCol w:w="1613"/>
        <w:gridCol w:w="980"/>
        <w:gridCol w:w="1234"/>
      </w:tblGrid>
      <w:tr w:rsidR="009441AB" w14:paraId="6C944A51" w14:textId="77777777" w:rsidTr="003121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1" w:type="dxa"/>
          </w:tcPr>
          <w:p w14:paraId="08DB2512" w14:textId="3D5B4899" w:rsidR="009441AB" w:rsidRPr="002B0DF1" w:rsidRDefault="009441AB">
            <w:pPr>
              <w:rPr>
                <w:b w:val="0"/>
                <w:bCs w:val="0"/>
              </w:rPr>
            </w:pPr>
            <w:r w:rsidRPr="002B0DF1">
              <w:t>Figure</w:t>
            </w:r>
          </w:p>
        </w:tc>
        <w:tc>
          <w:tcPr>
            <w:tcW w:w="805" w:type="dxa"/>
          </w:tcPr>
          <w:p w14:paraId="5A29E9BF" w14:textId="111D8B37" w:rsidR="009441AB" w:rsidRPr="002B0DF1" w:rsidRDefault="00944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B0DF1">
              <w:t>Panel</w:t>
            </w:r>
          </w:p>
        </w:tc>
        <w:tc>
          <w:tcPr>
            <w:tcW w:w="1349" w:type="dxa"/>
          </w:tcPr>
          <w:p w14:paraId="14F925CC" w14:textId="6D1DADCE" w:rsidR="009441AB" w:rsidRPr="002B0DF1" w:rsidRDefault="00944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B0DF1">
              <w:t>Parameter</w:t>
            </w:r>
          </w:p>
        </w:tc>
        <w:tc>
          <w:tcPr>
            <w:tcW w:w="2200" w:type="dxa"/>
          </w:tcPr>
          <w:p w14:paraId="352BBBAE" w14:textId="1A29D15A" w:rsidR="009441AB" w:rsidRPr="002B0DF1" w:rsidRDefault="00944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B0DF1">
              <w:t>Comparison</w:t>
            </w:r>
          </w:p>
        </w:tc>
        <w:tc>
          <w:tcPr>
            <w:tcW w:w="1613" w:type="dxa"/>
          </w:tcPr>
          <w:p w14:paraId="69CBE15E" w14:textId="1ABADA8F" w:rsidR="009441AB" w:rsidRPr="002B0DF1" w:rsidRDefault="00944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ime point</w:t>
            </w:r>
          </w:p>
        </w:tc>
        <w:tc>
          <w:tcPr>
            <w:tcW w:w="980" w:type="dxa"/>
          </w:tcPr>
          <w:p w14:paraId="0AD7EFEA" w14:textId="77777777" w:rsidR="009441AB" w:rsidRPr="002B0DF1" w:rsidRDefault="00944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4" w:type="dxa"/>
          </w:tcPr>
          <w:p w14:paraId="4D91C736" w14:textId="7B691F05" w:rsidR="009441AB" w:rsidRPr="002B0DF1" w:rsidRDefault="009441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B0DF1">
              <w:t>P-value</w:t>
            </w:r>
          </w:p>
        </w:tc>
      </w:tr>
      <w:tr w:rsidR="009441AB" w14:paraId="6D41E193" w14:textId="77777777" w:rsidTr="0031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 w:val="restart"/>
          </w:tcPr>
          <w:p w14:paraId="0FF3EE41" w14:textId="1EB2125F" w:rsidR="009441AB" w:rsidRPr="002B0DF1" w:rsidRDefault="009441AB" w:rsidP="005B1DEF">
            <w:pPr>
              <w:rPr>
                <w:b w:val="0"/>
                <w:bCs w:val="0"/>
                <w:i/>
                <w:iCs/>
              </w:rPr>
            </w:pPr>
            <w:r w:rsidRPr="002B0DF1">
              <w:rPr>
                <w:i/>
                <w:iCs/>
              </w:rPr>
              <w:t>1</w:t>
            </w:r>
          </w:p>
        </w:tc>
        <w:tc>
          <w:tcPr>
            <w:tcW w:w="805" w:type="dxa"/>
          </w:tcPr>
          <w:p w14:paraId="1C07EB96" w14:textId="558E3C12" w:rsidR="009441AB" w:rsidRPr="002B0DF1" w:rsidRDefault="009441AB" w:rsidP="005B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e</w:t>
            </w:r>
          </w:p>
        </w:tc>
        <w:tc>
          <w:tcPr>
            <w:tcW w:w="1349" w:type="dxa"/>
          </w:tcPr>
          <w:p w14:paraId="76E5A744" w14:textId="4E949284" w:rsidR="009441AB" w:rsidRPr="002B0DF1" w:rsidRDefault="009441AB" w:rsidP="00416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MFR</w:t>
            </w:r>
          </w:p>
        </w:tc>
        <w:tc>
          <w:tcPr>
            <w:tcW w:w="2200" w:type="dxa"/>
          </w:tcPr>
          <w:p w14:paraId="5057780F" w14:textId="77777777" w:rsidR="003121BB" w:rsidRDefault="009441AB" w:rsidP="0037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rmothermia</w:t>
            </w:r>
          </w:p>
          <w:p w14:paraId="634ECA5F" w14:textId="37230255" w:rsidR="009441AB" w:rsidRDefault="009441AB" w:rsidP="0037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s. hypothermia</w:t>
            </w:r>
          </w:p>
        </w:tc>
        <w:tc>
          <w:tcPr>
            <w:tcW w:w="1613" w:type="dxa"/>
          </w:tcPr>
          <w:p w14:paraId="60B6834A" w14:textId="6C9F551B" w:rsidR="009441AB" w:rsidRDefault="009441AB" w:rsidP="00416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h</w:t>
            </w:r>
            <w:r w:rsidR="0037031D">
              <w:t xml:space="preserve"> hypoxia</w:t>
            </w:r>
          </w:p>
        </w:tc>
        <w:tc>
          <w:tcPr>
            <w:tcW w:w="980" w:type="dxa"/>
          </w:tcPr>
          <w:p w14:paraId="554122AE" w14:textId="374E0BDC" w:rsidR="009441AB" w:rsidRDefault="009441AB" w:rsidP="00416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</w:t>
            </w:r>
          </w:p>
        </w:tc>
        <w:tc>
          <w:tcPr>
            <w:tcW w:w="1234" w:type="dxa"/>
          </w:tcPr>
          <w:p w14:paraId="54D7937C" w14:textId="03A4683D" w:rsidR="009441AB" w:rsidRDefault="009441AB" w:rsidP="00416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</w:t>
            </w:r>
          </w:p>
        </w:tc>
      </w:tr>
      <w:tr w:rsidR="009441AB" w14:paraId="42CA4C40" w14:textId="77777777" w:rsidTr="003121BB">
        <w:trPr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1377A2F7" w14:textId="77777777" w:rsidR="009441AB" w:rsidRPr="002B0DF1" w:rsidRDefault="009441AB" w:rsidP="005B1DEF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</w:tcPr>
          <w:p w14:paraId="6FB39A32" w14:textId="3EE18617" w:rsidR="009441AB" w:rsidRPr="002B0DF1" w:rsidRDefault="0037031D" w:rsidP="005B1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1349" w:type="dxa"/>
          </w:tcPr>
          <w:p w14:paraId="582F6068" w14:textId="4B575BFC" w:rsidR="009441AB" w:rsidRPr="002B0DF1" w:rsidRDefault="009441AB" w:rsidP="00416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BR</w:t>
            </w:r>
          </w:p>
        </w:tc>
        <w:tc>
          <w:tcPr>
            <w:tcW w:w="2200" w:type="dxa"/>
          </w:tcPr>
          <w:p w14:paraId="61CB07B6" w14:textId="2A299929" w:rsidR="003121BB" w:rsidRDefault="0037031D" w:rsidP="003121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rmotherm</w:t>
            </w:r>
            <w:r w:rsidR="003121BB">
              <w:t>ia</w:t>
            </w:r>
          </w:p>
          <w:p w14:paraId="2C925385" w14:textId="04FB48C3" w:rsidR="009441AB" w:rsidRDefault="0037031D" w:rsidP="00416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s. hypothermia</w:t>
            </w:r>
          </w:p>
        </w:tc>
        <w:tc>
          <w:tcPr>
            <w:tcW w:w="1613" w:type="dxa"/>
          </w:tcPr>
          <w:p w14:paraId="049AD1B6" w14:textId="7232D81A" w:rsidR="009441AB" w:rsidRDefault="0037031D" w:rsidP="00416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h hypoxia</w:t>
            </w:r>
          </w:p>
        </w:tc>
        <w:tc>
          <w:tcPr>
            <w:tcW w:w="980" w:type="dxa"/>
          </w:tcPr>
          <w:p w14:paraId="57241AAC" w14:textId="744F4FCF" w:rsidR="009441AB" w:rsidRDefault="0037031D" w:rsidP="00416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1234" w:type="dxa"/>
          </w:tcPr>
          <w:p w14:paraId="426BF607" w14:textId="47E0BC31" w:rsidR="009441AB" w:rsidRDefault="0037031D" w:rsidP="00416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26</w:t>
            </w:r>
          </w:p>
        </w:tc>
      </w:tr>
      <w:tr w:rsidR="009441AB" w14:paraId="6C0FF45E" w14:textId="77777777" w:rsidTr="0031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dxa"/>
            <w:vMerge/>
          </w:tcPr>
          <w:p w14:paraId="65DC07B1" w14:textId="77777777" w:rsidR="009441AB" w:rsidRPr="002B0DF1" w:rsidRDefault="009441AB" w:rsidP="005B1DEF">
            <w:pPr>
              <w:rPr>
                <w:b w:val="0"/>
                <w:bCs w:val="0"/>
                <w:i/>
                <w:iCs/>
              </w:rPr>
            </w:pPr>
          </w:p>
        </w:tc>
        <w:tc>
          <w:tcPr>
            <w:tcW w:w="805" w:type="dxa"/>
          </w:tcPr>
          <w:p w14:paraId="45200657" w14:textId="330ECFEF" w:rsidR="009441AB" w:rsidRPr="002B0DF1" w:rsidRDefault="0037031D" w:rsidP="005B1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j</w:t>
            </w:r>
          </w:p>
        </w:tc>
        <w:tc>
          <w:tcPr>
            <w:tcW w:w="1349" w:type="dxa"/>
          </w:tcPr>
          <w:p w14:paraId="78A006CD" w14:textId="0E0B20B3" w:rsidR="009441AB" w:rsidRPr="002B0DF1" w:rsidRDefault="0037031D" w:rsidP="00416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BR</w:t>
            </w:r>
          </w:p>
        </w:tc>
        <w:tc>
          <w:tcPr>
            <w:tcW w:w="2200" w:type="dxa"/>
          </w:tcPr>
          <w:p w14:paraId="378A4BBD" w14:textId="77777777" w:rsidR="003121BB" w:rsidRDefault="0037031D" w:rsidP="00416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rmothermia </w:t>
            </w:r>
          </w:p>
          <w:p w14:paraId="2E31E674" w14:textId="0F8334B9" w:rsidR="009441AB" w:rsidRDefault="0037031D" w:rsidP="00416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s. hypothermia</w:t>
            </w:r>
          </w:p>
        </w:tc>
        <w:tc>
          <w:tcPr>
            <w:tcW w:w="1613" w:type="dxa"/>
          </w:tcPr>
          <w:p w14:paraId="4B62ACE8" w14:textId="46502D64" w:rsidR="009441AB" w:rsidRDefault="0037031D" w:rsidP="00416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h recovery</w:t>
            </w:r>
          </w:p>
        </w:tc>
        <w:tc>
          <w:tcPr>
            <w:tcW w:w="980" w:type="dxa"/>
          </w:tcPr>
          <w:p w14:paraId="58A73D4D" w14:textId="2ACCE99A" w:rsidR="009441AB" w:rsidRDefault="003121BB" w:rsidP="00416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**</w:t>
            </w:r>
          </w:p>
        </w:tc>
        <w:tc>
          <w:tcPr>
            <w:tcW w:w="1234" w:type="dxa"/>
          </w:tcPr>
          <w:p w14:paraId="23902609" w14:textId="0BA0D5E2" w:rsidR="009441AB" w:rsidRDefault="003121BB" w:rsidP="00416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</w:tbl>
    <w:p w14:paraId="31F27FFC" w14:textId="40191F97" w:rsidR="007A224F" w:rsidRDefault="000E0C7D" w:rsidP="000E0C7D">
      <w:r>
        <w:br/>
        <w:t xml:space="preserve">Table S1. Statistical analysis relative to Figure 1. Statistical analysis were performed </w:t>
      </w:r>
      <w:r w:rsidR="003121BB">
        <w:t>Two-Way ANOVA with Tukey’s multiple comparisons test</w:t>
      </w:r>
      <w:r w:rsidR="00D2600D">
        <w:t>. All comparisons with a p-value &lt; 0.05 are shown.</w:t>
      </w:r>
    </w:p>
    <w:sectPr w:rsidR="007A224F" w:rsidSect="00FD33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BA6"/>
    <w:rsid w:val="000D2BCB"/>
    <w:rsid w:val="000E0C7D"/>
    <w:rsid w:val="001004DB"/>
    <w:rsid w:val="0011157E"/>
    <w:rsid w:val="001A2D31"/>
    <w:rsid w:val="001E75A9"/>
    <w:rsid w:val="001F5631"/>
    <w:rsid w:val="00200A18"/>
    <w:rsid w:val="00257AA0"/>
    <w:rsid w:val="002B0DF1"/>
    <w:rsid w:val="003121BB"/>
    <w:rsid w:val="0037031D"/>
    <w:rsid w:val="003814EB"/>
    <w:rsid w:val="00416EFF"/>
    <w:rsid w:val="0047630E"/>
    <w:rsid w:val="00505801"/>
    <w:rsid w:val="005B1DEF"/>
    <w:rsid w:val="005C52A5"/>
    <w:rsid w:val="005F6CA7"/>
    <w:rsid w:val="007A224F"/>
    <w:rsid w:val="007C4CD8"/>
    <w:rsid w:val="009441AB"/>
    <w:rsid w:val="00B07BBE"/>
    <w:rsid w:val="00B468E7"/>
    <w:rsid w:val="00B57024"/>
    <w:rsid w:val="00C33A3A"/>
    <w:rsid w:val="00CC6FEA"/>
    <w:rsid w:val="00D2600D"/>
    <w:rsid w:val="00D81914"/>
    <w:rsid w:val="00DD304C"/>
    <w:rsid w:val="00E57BA6"/>
    <w:rsid w:val="00EC66DC"/>
    <w:rsid w:val="00F0217A"/>
    <w:rsid w:val="00FD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136F3"/>
  <w15:chartTrackingRefBased/>
  <w15:docId w15:val="{516D43E2-C3BB-47F5-B260-F31456FEA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E0C7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E0C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1E75A9"/>
    <w:pPr>
      <w:ind w:left="720"/>
      <w:contextualSpacing/>
    </w:pPr>
  </w:style>
  <w:style w:type="table" w:styleId="PlainTable4">
    <w:name w:val="Plain Table 4"/>
    <w:basedOn w:val="TableNormal"/>
    <w:uiPriority w:val="44"/>
    <w:rsid w:val="005C52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">
    <w:name w:val="Grid Table 3"/>
    <w:basedOn w:val="TableNormal"/>
    <w:uiPriority w:val="48"/>
    <w:rsid w:val="00B07BB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74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gd, Eva (UT-TNW)</dc:creator>
  <cp:keywords/>
  <dc:description/>
  <cp:lastModifiedBy>Voogd, Eva (UT-TNW)</cp:lastModifiedBy>
  <cp:revision>3</cp:revision>
  <dcterms:created xsi:type="dcterms:W3CDTF">2024-12-03T10:43:00Z</dcterms:created>
  <dcterms:modified xsi:type="dcterms:W3CDTF">2024-12-03T10:45:00Z</dcterms:modified>
</cp:coreProperties>
</file>